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C4AD0" w14:textId="6A7086BA" w:rsidR="002058C6" w:rsidRDefault="009D2325">
      <w:r>
        <w:rPr>
          <w:noProof/>
        </w:rPr>
        <w:drawing>
          <wp:inline distT="0" distB="0" distL="0" distR="0" wp14:anchorId="4195EC27" wp14:editId="203E6004">
            <wp:extent cx="5274310" cy="39173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DF251" w14:textId="41C589A3" w:rsidR="00405C24" w:rsidRPr="00405C24" w:rsidRDefault="00405C24" w:rsidP="00405C24">
      <w:pPr>
        <w:widowControl/>
        <w:spacing w:line="360" w:lineRule="auto"/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</w:pPr>
      <w:r w:rsidRPr="00281178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F</w:t>
      </w:r>
      <w:r w:rsidRPr="00281178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igure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S</w:t>
      </w:r>
      <w:r w:rsidR="001E4950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1</w:t>
      </w:r>
      <w:r w:rsidRPr="00281178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. NEUROD1 was not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related to</w:t>
      </w:r>
      <w:r w:rsidRPr="00281178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anti-tumor immunity in the </w:t>
      </w:r>
      <w:r w:rsidRPr="00405C24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GSE57495</w:t>
      </w:r>
      <w:r w:rsidRPr="00281178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dataset</w:t>
      </w:r>
    </w:p>
    <w:p w14:paraId="435C1CCF" w14:textId="26F9D6DE" w:rsidR="009D2325" w:rsidRDefault="00405C24" w:rsidP="00405C24">
      <w:pPr>
        <w:widowControl/>
        <w:spacing w:line="360" w:lineRule="auto"/>
      </w:pPr>
      <w:r w:rsidRPr="00281178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(A, B, C) Association between NEUROD1 expression and stromal score, immune score, and ESTIMATA score in the </w:t>
      </w:r>
      <w:r w:rsidRPr="00405C24">
        <w:rPr>
          <w:rFonts w:ascii="Times New Roman" w:eastAsia="Arial Unicode MS" w:hAnsi="Times New Roman" w:cs="Times New Roman"/>
          <w:kern w:val="0"/>
          <w:sz w:val="24"/>
          <w:szCs w:val="24"/>
        </w:rPr>
        <w:t>GSE57495</w:t>
      </w:r>
      <w:r w:rsidRPr="00281178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dataset. (D, E) Association between NEUROD1 expression and immune checkpoints expression as well as immune cell infiltrations in the </w:t>
      </w:r>
      <w:r w:rsidRPr="00405C24">
        <w:rPr>
          <w:rFonts w:ascii="Times New Roman" w:eastAsia="Arial Unicode MS" w:hAnsi="Times New Roman" w:cs="Times New Roman"/>
          <w:kern w:val="0"/>
          <w:sz w:val="24"/>
          <w:szCs w:val="24"/>
        </w:rPr>
        <w:t>GSE57495</w:t>
      </w:r>
      <w:r w:rsidRPr="00281178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dataset.</w:t>
      </w:r>
      <w:r w:rsidR="009D2325">
        <w:br w:type="page"/>
      </w:r>
    </w:p>
    <w:p w14:paraId="19F1F5DD" w14:textId="77777777" w:rsidR="009D2325" w:rsidRPr="0005735C" w:rsidRDefault="009D2325" w:rsidP="009D2325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05735C">
        <w:rPr>
          <w:rFonts w:ascii="Times New Roman" w:eastAsia="宋体" w:hAnsi="Times New Roman" w:cs="Times New Roman"/>
          <w:b/>
          <w:color w:val="000000"/>
          <w:kern w:val="0"/>
          <w:sz w:val="22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>S1</w:t>
      </w:r>
      <w:r w:rsidRPr="0005735C">
        <w:rPr>
          <w:rFonts w:ascii="Times New Roman" w:eastAsia="宋体" w:hAnsi="Times New Roman" w:cs="Times New Roman"/>
          <w:b/>
          <w:color w:val="000000"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Pr="0005735C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Univariate 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>C</w:t>
      </w:r>
      <w:r w:rsidRPr="0005735C">
        <w:rPr>
          <w:rFonts w:ascii="Times New Roman" w:eastAsia="宋体" w:hAnsi="Times New Roman" w:cs="Times New Roman"/>
          <w:b/>
          <w:color w:val="000000"/>
          <w:kern w:val="0"/>
          <w:sz w:val="22"/>
        </w:rPr>
        <w:t>ox regression analysis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of TIICs </w:t>
      </w:r>
      <w:r w:rsidRPr="0005735C">
        <w:rPr>
          <w:rFonts w:ascii="Times New Roman" w:eastAsia="宋体" w:hAnsi="Times New Roman" w:cs="Times New Roman"/>
          <w:b/>
          <w:color w:val="000000"/>
          <w:kern w:val="0"/>
          <w:sz w:val="22"/>
        </w:rPr>
        <w:t>infiltration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in PAAD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127"/>
        <w:gridCol w:w="1559"/>
        <w:gridCol w:w="3402"/>
        <w:gridCol w:w="1276"/>
      </w:tblGrid>
      <w:tr w:rsidR="009D2325" w:rsidRPr="0005735C" w14:paraId="34F4DE4F" w14:textId="77777777" w:rsidTr="009838B4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E6C4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I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D1FC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et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6FDC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R (95%</w:t>
            </w:r>
            <w:r w:rsidRPr="000573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I for H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2376B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</w:tr>
      <w:tr w:rsidR="009D2325" w:rsidRPr="0005735C" w14:paraId="61C4F5BF" w14:textId="77777777" w:rsidTr="009838B4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FC1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.na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4DE6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2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41C8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e-140 (0-Inf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453D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0 </w:t>
            </w:r>
          </w:p>
        </w:tc>
      </w:tr>
      <w:tr w:rsidR="009D2325" w:rsidRPr="0005735C" w14:paraId="7B30C488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9041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.na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EEB9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F245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9 (3.9e-08-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0A58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0 </w:t>
            </w:r>
          </w:p>
        </w:tc>
      </w:tr>
      <w:tr w:rsidR="009D2325" w:rsidRPr="0005735C" w14:paraId="511B46C4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8B32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C552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18E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0.48-14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7B77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</w:tr>
      <w:tr w:rsidR="009D2325" w:rsidRPr="0005735C" w14:paraId="1AC7FBC5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26F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F03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B2E5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00 (0.65-7.6e+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B5A3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</w:tr>
      <w:tr w:rsidR="009D2325" w:rsidRPr="0005735C" w14:paraId="3476D54F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67F9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5FCC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F29F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 (0.015-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8B9E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</w:tr>
      <w:tr w:rsidR="009D2325" w:rsidRPr="0005735C" w14:paraId="65C1BD84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1848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r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612A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6E62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0 (1.4-380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959F" w14:textId="77777777" w:rsidR="009D2325" w:rsidRPr="00926230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62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039 </w:t>
            </w:r>
          </w:p>
        </w:tc>
      </w:tr>
      <w:tr w:rsidR="009D2325" w:rsidRPr="0005735C" w14:paraId="7119BAE7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591A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re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26B8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660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 (0.021-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204B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0 </w:t>
            </w:r>
          </w:p>
        </w:tc>
      </w:tr>
      <w:tr w:rsidR="009D2325" w:rsidRPr="0005735C" w14:paraId="6EB0B919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3213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3A6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D93F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 (1.3-6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0A60" w14:textId="77777777" w:rsidR="009D2325" w:rsidRPr="00926230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62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038 </w:t>
            </w:r>
          </w:p>
        </w:tc>
      </w:tr>
      <w:tr w:rsidR="009D2325" w:rsidRPr="0005735C" w14:paraId="19835564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E514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E072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4762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 (0.00052-2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6FDE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9D2325" w:rsidRPr="0005735C" w14:paraId="4A11FE10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A94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EB05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174E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 (3.6-22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C1D0" w14:textId="77777777" w:rsidR="009D2325" w:rsidRPr="00926230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62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9D2325" w:rsidRPr="0005735C" w14:paraId="20AEB0BD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79D0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FDC6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6D45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 (0.13-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CFD2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</w:tr>
      <w:tr w:rsidR="009D2325" w:rsidRPr="0005735C" w14:paraId="453C6379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0977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0D06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5D26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 (0.14-6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3698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</w:tr>
      <w:tr w:rsidR="009D2325" w:rsidRPr="0005735C" w14:paraId="51C65E6C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F545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2983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7170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 (3.7e-16-5.3e+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B047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0 </w:t>
            </w:r>
          </w:p>
        </w:tc>
      </w:tr>
      <w:tr w:rsidR="009D2325" w:rsidRPr="0005735C" w14:paraId="07975DFA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2BC7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345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569A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067-1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360D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</w:tr>
      <w:tr w:rsidR="009D2325" w:rsidRPr="0005735C" w14:paraId="118F740A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FDB6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A4F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2E59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 (0.00045-0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E844" w14:textId="77777777" w:rsidR="009D2325" w:rsidRPr="00926230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62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9D2325" w:rsidRPr="0005735C" w14:paraId="3CF3F59B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5682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9FE1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4EBB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 (3.2-35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4D86" w14:textId="77777777" w:rsidR="009D2325" w:rsidRPr="00926230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62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9D2325" w:rsidRPr="0005735C" w14:paraId="23F48370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12AC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.cell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48BF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8F65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 (0.0067-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DE86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9D2325" w:rsidRPr="0005735C" w14:paraId="6E73F35A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2179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B3A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9C0B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 (3.5-13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2205" w14:textId="77777777" w:rsidR="009D2325" w:rsidRPr="00926230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62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9D2325" w:rsidRPr="0005735C" w14:paraId="5D19FD35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C638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3C5F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BCE3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 (0.56-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2908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</w:tr>
      <w:tr w:rsidR="009D2325" w:rsidRPr="0005735C" w14:paraId="2FD90384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CA45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A81D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1B5B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 (0.053-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3C17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0 </w:t>
            </w:r>
          </w:p>
        </w:tc>
      </w:tr>
      <w:tr w:rsidR="009D2325" w:rsidRPr="0005735C" w14:paraId="2CD7F11E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AB88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4C4F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4C9E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 (0.0031-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BAD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0 </w:t>
            </w:r>
          </w:p>
        </w:tc>
      </w:tr>
      <w:tr w:rsidR="009D2325" w:rsidRPr="0005735C" w14:paraId="66FC9785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DA7F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28BA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6BAB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 (0.00018-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61F4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0 </w:t>
            </w:r>
          </w:p>
        </w:tc>
      </w:tr>
      <w:tr w:rsidR="009D2325" w:rsidRPr="0005735C" w14:paraId="1738231B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A6E8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.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C0BC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DDD1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 (0.00013-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6C87" w14:textId="77777777" w:rsidR="009D2325" w:rsidRPr="00926230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62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9D2325" w:rsidRPr="0005735C" w14:paraId="476F1E65" w14:textId="77777777" w:rsidTr="009838B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6ECA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.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22D20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9F420" w14:textId="77777777" w:rsidR="009D2325" w:rsidRPr="0005735C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35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 (0.00014-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3EC0" w14:textId="77777777" w:rsidR="009D2325" w:rsidRPr="00926230" w:rsidRDefault="009D2325" w:rsidP="009838B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62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0.043 </w:t>
            </w:r>
          </w:p>
        </w:tc>
      </w:tr>
    </w:tbl>
    <w:p w14:paraId="0CEDEFF2" w14:textId="77777777" w:rsidR="009D2325" w:rsidRDefault="009D2325" w:rsidP="009D2325"/>
    <w:p w14:paraId="45586D55" w14:textId="77777777" w:rsidR="009D2325" w:rsidRDefault="009D2325">
      <w:pPr>
        <w:rPr>
          <w:rFonts w:hint="eastAsia"/>
        </w:rPr>
      </w:pPr>
    </w:p>
    <w:sectPr w:rsidR="009D2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E274B"/>
    <w:rsid w:val="001E4950"/>
    <w:rsid w:val="002058C6"/>
    <w:rsid w:val="00405C24"/>
    <w:rsid w:val="009D2325"/>
    <w:rsid w:val="00AE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6498E"/>
  <w15:chartTrackingRefBased/>
  <w15:docId w15:val="{2E8CDB24-26A0-4880-9D42-CA19BEB1D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ie199621@163.com</dc:creator>
  <cp:keywords/>
  <dc:description/>
  <cp:lastModifiedBy>meijie199621@163.com</cp:lastModifiedBy>
  <cp:revision>4</cp:revision>
  <dcterms:created xsi:type="dcterms:W3CDTF">2022-08-23T02:41:00Z</dcterms:created>
  <dcterms:modified xsi:type="dcterms:W3CDTF">2022-08-23T02:51:00Z</dcterms:modified>
</cp:coreProperties>
</file>